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21C7E" w14:textId="07E64C48" w:rsidR="00393193" w:rsidRPr="00B522D7" w:rsidRDefault="00CA6373" w:rsidP="00B522D7">
      <w:pPr>
        <w:spacing w:line="480" w:lineRule="auto"/>
        <w:rPr>
          <w:rFonts w:ascii="Calibri" w:hAnsi="Calibri" w:cstheme="minorHAnsi"/>
          <w:b/>
          <w:bCs/>
          <w:sz w:val="24"/>
          <w:szCs w:val="24"/>
          <w:u w:val="single"/>
        </w:rPr>
      </w:pPr>
      <w:r>
        <w:rPr>
          <w:rFonts w:ascii="Calibri" w:hAnsi="Calibri" w:cstheme="minorHAnsi"/>
          <w:b/>
          <w:bCs/>
          <w:sz w:val="24"/>
          <w:szCs w:val="24"/>
          <w:u w:val="single"/>
        </w:rPr>
        <w:t>Additional file</w:t>
      </w:r>
    </w:p>
    <w:p w14:paraId="5E3F3B16" w14:textId="77777777" w:rsidR="00DD0CCF" w:rsidRPr="00B522D7" w:rsidRDefault="00DD0CCF" w:rsidP="00B522D7">
      <w:pPr>
        <w:spacing w:line="480" w:lineRule="auto"/>
        <w:rPr>
          <w:rFonts w:ascii="Calibri" w:hAnsi="Calibri" w:cstheme="minorHAnsi"/>
          <w:b/>
          <w:bCs/>
          <w:sz w:val="24"/>
          <w:szCs w:val="24"/>
          <w:u w:val="single"/>
        </w:rPr>
      </w:pPr>
    </w:p>
    <w:p w14:paraId="1299B798" w14:textId="290917FC" w:rsidR="00393193" w:rsidRPr="00B522D7" w:rsidRDefault="00CA6373" w:rsidP="00CA6373">
      <w:pPr>
        <w:pStyle w:val="ListParagraph"/>
        <w:spacing w:line="480" w:lineRule="auto"/>
        <w:ind w:left="360"/>
        <w:rPr>
          <w:rFonts w:ascii="Calibri" w:hAnsi="Calibri" w:cstheme="minorHAnsi"/>
          <w:b/>
          <w:bCs/>
          <w:sz w:val="24"/>
          <w:szCs w:val="24"/>
          <w:u w:val="single"/>
        </w:rPr>
      </w:pPr>
      <w:r>
        <w:rPr>
          <w:rFonts w:ascii="Calibri" w:hAnsi="Calibri" w:cstheme="minorHAnsi"/>
          <w:b/>
          <w:bCs/>
          <w:sz w:val="24"/>
          <w:szCs w:val="24"/>
          <w:u w:val="single"/>
        </w:rPr>
        <w:t xml:space="preserve">Table S1 </w:t>
      </w:r>
      <w:r w:rsidR="00393193" w:rsidRPr="00B522D7">
        <w:rPr>
          <w:rFonts w:ascii="Calibri" w:hAnsi="Calibri" w:cstheme="minorHAnsi"/>
          <w:b/>
          <w:bCs/>
          <w:sz w:val="24"/>
          <w:szCs w:val="24"/>
          <w:u w:val="single"/>
        </w:rPr>
        <w:t>Classification of BAL pathogens</w:t>
      </w:r>
    </w:p>
    <w:tbl>
      <w:tblPr>
        <w:tblStyle w:val="GridTable4-Accent12"/>
        <w:tblW w:w="0" w:type="auto"/>
        <w:tblLook w:val="04A0" w:firstRow="1" w:lastRow="0" w:firstColumn="1" w:lastColumn="0" w:noHBand="0" w:noVBand="1"/>
      </w:tblPr>
      <w:tblGrid>
        <w:gridCol w:w="1108"/>
        <w:gridCol w:w="2147"/>
        <w:gridCol w:w="5761"/>
      </w:tblGrid>
      <w:tr w:rsidR="00393193" w:rsidRPr="00B522D7" w14:paraId="74EB96F6" w14:textId="77777777" w:rsidTr="00110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E16B9F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14:paraId="37EA9405" w14:textId="77777777" w:rsidR="00393193" w:rsidRPr="00B522D7" w:rsidRDefault="00393193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Pathogen classification</w:t>
            </w:r>
          </w:p>
        </w:tc>
        <w:tc>
          <w:tcPr>
            <w:tcW w:w="0" w:type="auto"/>
          </w:tcPr>
          <w:p w14:paraId="3D3D54D0" w14:textId="77777777" w:rsidR="00393193" w:rsidRPr="00B522D7" w:rsidRDefault="00393193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Examples of pathogens within each category</w:t>
            </w:r>
          </w:p>
        </w:tc>
      </w:tr>
      <w:tr w:rsidR="00393193" w:rsidRPr="00B522D7" w14:paraId="52ED6BA1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B4EAF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D65809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Significant pathogens</w:t>
            </w:r>
          </w:p>
        </w:tc>
        <w:tc>
          <w:tcPr>
            <w:tcW w:w="0" w:type="auto"/>
          </w:tcPr>
          <w:p w14:paraId="7F469C77" w14:textId="605C1695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Staphyloccocus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aureus; Pseudomonas aeruginosa</w:t>
            </w:r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 xml:space="preserve">; </w:t>
            </w:r>
            <w:r w:rsidRPr="00B522D7">
              <w:rPr>
                <w:rFonts w:ascii="Calibri" w:hAnsi="Calibri" w:cstheme="minorHAnsi"/>
                <w:sz w:val="24"/>
                <w:szCs w:val="24"/>
              </w:rPr>
              <w:t>Influenza A</w:t>
            </w:r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>;</w:t>
            </w:r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Mycobacterium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abscessus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; Pneumocystis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jiroveci</w:t>
            </w:r>
            <w:proofErr w:type="spellEnd"/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>.</w:t>
            </w:r>
          </w:p>
        </w:tc>
      </w:tr>
      <w:tr w:rsidR="00393193" w:rsidRPr="00B522D7" w14:paraId="27DF92AF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46D6A0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DA4C1D8" w14:textId="77777777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Usually significant pathogens</w:t>
            </w:r>
          </w:p>
        </w:tc>
        <w:tc>
          <w:tcPr>
            <w:tcW w:w="0" w:type="auto"/>
          </w:tcPr>
          <w:p w14:paraId="24AD4FEA" w14:textId="47DB28F8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Aspergillus fumigatus/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niger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>/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flavus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; Mycobacterium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Avium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; Bordetella species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Scedosporium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</w:t>
            </w:r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>.</w:t>
            </w:r>
          </w:p>
        </w:tc>
      </w:tr>
      <w:tr w:rsidR="00393193" w:rsidRPr="00B522D7" w14:paraId="4A6921E1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B12C6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EDC0F8C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Usually insignificant pathogens</w:t>
            </w:r>
          </w:p>
        </w:tc>
        <w:tc>
          <w:tcPr>
            <w:tcW w:w="0" w:type="auto"/>
          </w:tcPr>
          <w:p w14:paraId="2B4D2AA1" w14:textId="3DBF9FF0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Bordetella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bronchiseptica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; Enterovirus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Ralstonia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picketti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Scopulariopsis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; Trichoderma species</w:t>
            </w:r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>.</w:t>
            </w:r>
          </w:p>
        </w:tc>
      </w:tr>
      <w:tr w:rsidR="00393193" w:rsidRPr="00B522D7" w14:paraId="283B6206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581D7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92EB6D" w14:textId="77777777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Insignificant pathogens</w:t>
            </w:r>
          </w:p>
        </w:tc>
        <w:tc>
          <w:tcPr>
            <w:tcW w:w="0" w:type="auto"/>
          </w:tcPr>
          <w:p w14:paraId="1E5E71AB" w14:textId="7B679EF6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Penicillium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Claposporium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Phialophora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; </w:t>
            </w:r>
            <w:proofErr w:type="spellStart"/>
            <w:r w:rsidRPr="00B522D7">
              <w:rPr>
                <w:rFonts w:ascii="Calibri" w:hAnsi="Calibri" w:cstheme="minorHAnsi"/>
                <w:sz w:val="24"/>
                <w:szCs w:val="24"/>
              </w:rPr>
              <w:t>Paecilomyces</w:t>
            </w:r>
            <w:proofErr w:type="spellEnd"/>
            <w:r w:rsidRPr="00B522D7">
              <w:rPr>
                <w:rFonts w:ascii="Calibri" w:hAnsi="Calibri" w:cstheme="minorHAnsi"/>
                <w:sz w:val="24"/>
                <w:szCs w:val="24"/>
              </w:rPr>
              <w:t xml:space="preserve"> species</w:t>
            </w:r>
            <w:r w:rsidR="00110614" w:rsidRPr="00B522D7">
              <w:rPr>
                <w:rFonts w:ascii="Calibri" w:hAnsi="Calibri" w:cstheme="minorHAnsi"/>
                <w:sz w:val="24"/>
                <w:szCs w:val="24"/>
              </w:rPr>
              <w:t>.</w:t>
            </w:r>
          </w:p>
        </w:tc>
      </w:tr>
      <w:tr w:rsidR="00393193" w:rsidRPr="00B522D7" w14:paraId="123BB6A0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C3CCD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12535EE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0B929A72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</w:p>
        </w:tc>
      </w:tr>
      <w:tr w:rsidR="00393193" w:rsidRPr="00B522D7" w14:paraId="7A3BC1ED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D9C160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DC4646" w14:textId="77777777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7880A4B6" w14:textId="77777777" w:rsidR="00393193" w:rsidRPr="00B522D7" w:rsidRDefault="00393193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</w:p>
        </w:tc>
      </w:tr>
      <w:tr w:rsidR="00393193" w:rsidRPr="00B522D7" w14:paraId="65B34506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BA798" w14:textId="77777777" w:rsidR="00393193" w:rsidRPr="00B522D7" w:rsidRDefault="00393193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5A94DDB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Missing data</w:t>
            </w:r>
          </w:p>
        </w:tc>
        <w:tc>
          <w:tcPr>
            <w:tcW w:w="0" w:type="auto"/>
          </w:tcPr>
          <w:p w14:paraId="0B1CAA05" w14:textId="77777777" w:rsidR="00393193" w:rsidRPr="00B522D7" w:rsidRDefault="00393193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</w:p>
        </w:tc>
      </w:tr>
    </w:tbl>
    <w:p w14:paraId="296BF4C3" w14:textId="77777777" w:rsidR="00393193" w:rsidRPr="00B522D7" w:rsidRDefault="00393193" w:rsidP="00B522D7">
      <w:pPr>
        <w:spacing w:line="480" w:lineRule="auto"/>
        <w:rPr>
          <w:rFonts w:ascii="Calibri" w:hAnsi="Calibri" w:cstheme="minorHAnsi"/>
          <w:b/>
          <w:bCs/>
          <w:sz w:val="24"/>
          <w:szCs w:val="24"/>
          <w:u w:val="single"/>
        </w:rPr>
      </w:pPr>
    </w:p>
    <w:p w14:paraId="39E55E2A" w14:textId="53B8E69F" w:rsidR="00F056AD" w:rsidRPr="00B522D7" w:rsidRDefault="00393193" w:rsidP="00B522D7">
      <w:pPr>
        <w:spacing w:line="480" w:lineRule="auto"/>
        <w:rPr>
          <w:rFonts w:ascii="Calibri" w:hAnsi="Calibri" w:cstheme="minorHAnsi"/>
          <w:b/>
          <w:bCs/>
          <w:sz w:val="24"/>
          <w:szCs w:val="24"/>
          <w:u w:val="single"/>
          <w:lang w:val="en-CA"/>
        </w:rPr>
      </w:pPr>
      <w:r w:rsidRPr="00B522D7">
        <w:rPr>
          <w:rFonts w:ascii="Calibri" w:hAnsi="Calibri" w:cstheme="minorHAnsi"/>
          <w:sz w:val="24"/>
          <w:szCs w:val="24"/>
        </w:rPr>
        <w:t xml:space="preserve">This pathogen classification system was designed by independent review from two experienced transplant infectious disease experts (Dr S Husain and Dr C </w:t>
      </w:r>
      <w:proofErr w:type="spellStart"/>
      <w:r w:rsidRPr="00B522D7">
        <w:rPr>
          <w:rFonts w:ascii="Calibri" w:hAnsi="Calibri" w:cstheme="minorHAnsi"/>
          <w:sz w:val="24"/>
          <w:szCs w:val="24"/>
        </w:rPr>
        <w:t>Rotstein</w:t>
      </w:r>
      <w:proofErr w:type="spellEnd"/>
      <w:r w:rsidRPr="00B522D7">
        <w:rPr>
          <w:rFonts w:ascii="Calibri" w:hAnsi="Calibri" w:cstheme="minorHAnsi"/>
          <w:sz w:val="24"/>
          <w:szCs w:val="24"/>
        </w:rPr>
        <w:t>) in consultation with the lung transplant team</w:t>
      </w:r>
      <w:r w:rsidRPr="00B522D7">
        <w:rPr>
          <w:rFonts w:ascii="Calibri" w:hAnsi="Calibri" w:cstheme="minorHAnsi"/>
          <w:sz w:val="24"/>
          <w:szCs w:val="24"/>
        </w:rPr>
        <w:fldChar w:fldCharType="begin">
          <w:fldData xml:space="preserve">PEVuZE5vdGU+PENpdGU+PEF1dGhvcj5MZXZ5PC9BdXRob3I+PFllYXI+MjAyMDwvWWVhcj48UmVj
TnVtPjkzNDwvUmVjTnVtPjxEaXNwbGF5VGV4dD48c3R5bGUgZmFjZT0ic3VwZXJzY3JpcHQiPjE8
L3N0eWxlPjwvRGlzcGxheVRleHQ+PHJlY29yZD48cmVjLW51bWJlcj45MzQ8L3JlYy1udW1iZXI+
PGZvcmVpZ24ta2V5cz48a2V5IGFwcD0iRU4iIGRiLWlkPSIyYWRlenJleGpmdDVkcGUydHQwcDlh
ZGdmeHhhcjIyd3BldzkiIHRpbWVzdGFtcD0iMTU5OTE0MTA3MCIgZ3VpZD0iZjUzNDQyZjgtZTdh
NS00OGU3LWJlYjctYTNiYmEyMmVkZTI2Ij45MzQ8L2tleT48L2ZvcmVpZ24ta2V5cz48cmVmLXR5
cGUgbmFtZT0iSm91cm5hbCBBcnRpY2xlIj4xNzwvcmVmLXR5cGU+PGNvbnRyaWJ1dG9ycz48YXV0
aG9ycz48YXV0aG9yPkxldnksIEwuPC9hdXRob3I+PGF1dGhvcj5IdXN6dGksIEUuPC9hdXRob3I+
PGF1dGhvcj5UaWtrYW5lbiwgSi48L2F1dGhvcj48YXV0aG9yPkdoYW55LCBSLjwvYXV0aG9yPjxh
dXRob3I+S2xlbWVudCwgVy48L2F1dGhvcj48YXV0aG9yPkFobWVkLCBNLjwvYXV0aG9yPjxhdXRo
b3I+SHVzYWluLCBTLjwvYXV0aG9yPjxhdXRob3I+RmlzZXQsIFAuIE8uPC9hdXRob3I+PGF1dGhv
cj5Id2FuZywgRC48L2F1dGhvcj48YXV0aG9yPktlc2hhdmplZSwgUy48L2F1dGhvcj48YXV0aG9y
PlNpbmdlciwgTC4gRy48L2F1dGhvcj48YXV0aG9yPkp1dmV0LCBTLjwvYXV0aG9yPjxhdXRob3I+
TWFydGludSwgVC48L2F1dGhvcj48L2F1dGhvcnM+PC9jb250cmlidXRvcnM+PGF1dGgtYWRkcmVz
cz5Ub3JvbnRvIEx1bmcgVHJhbnNwbGFudCBQcm9ncmFtLCBVbml2ZXJzaXR5IEhlYWx0aCBOZXR3
b3JrLCBVbml2ZXJzaXR5IG9mIFRvcm9udG8sIFRvcm9udG8sIE9OLCBDYW5hZGEuJiN4RDtCaW9z
dGF0aXN0aWNzIFJlc2VhcmNoIFVuaXQsIFVuaXZlcnNpdHkgSGVhbHRoIE5ldHdvcmssIFVuaXZl
cnNpdHkgb2YgVG9yb250bywgVG9yb250bywgT04sIENhbmFkYS4mI3hEO1VuaXZlcnNpdHkgSGVh
bHRoIE5ldHdvcmsgTXVsdGktT3JnYW4gVHJhbnNwbGFudCwgVW5pdmVyc2l0eSBvZiBUb3JvbnRv
LCBUb3JvbnRvLCBPTi4mI3hEO0RlcGFydG1lbnQgb2YgUGF0aG9sb2d5LCBVbml2ZXJzaXR5IEhl
YWx0aCBOZXR3b3JrLCBVbml2ZXJzaXR5IG9mIFRvcm9udG8sIFRvcm9udG8sIE9OLCBDYW5hZGEu
PC9hdXRoLWFkZHJlc3M+PHRpdGxlcz48dGl0bGU+VGhlIGltcGFjdCBvZiBmaXJzdCB1bnRyZWF0
ZWQgc3ViY2xpbmljYWwgbWluaW1hbCBhY3V0ZSByZWplY3Rpb24gb24gcmlzayBmb3IgY2hyb25p
YyBsdW5nIGFsbG9ncmFmdCBkeXNmdW5jdGlvbiBvciBkZWF0aCBhZnRlciBsdW5nIHRyYW5zcGxh
bnRhdGlvbjwvdGl0bGU+PHNlY29uZGFyeS10aXRsZT5BbSBKIFRyYW5zcGxhbnQ8L3NlY29uZGFy
eS10aXRsZT48L3RpdGxlcz48cGVyaW9kaWNhbD48ZnVsbC10aXRsZT5BbSBKIFRyYW5zcGxhbnQ8
L2Z1bGwtdGl0bGU+PC9wZXJpb2RpY2FsPjxwYWdlcz4yNDEtMjQ5PC9wYWdlcz48dm9sdW1lPjIw
PC92b2x1bWU+PG51bWJlcj4xPC9udW1iZXI+PGVkaXRpb24+MjAxOS8wOC8xMDwvZWRpdGlvbj48
a2V5d29yZHM+PGtleXdvcmQ+KmFjdXRlIHJlamVjdGlvbjwva2V5d29yZD48a2V5d29yZD4qY2hy
b25pYyBsdW5nIGFsbG9ncmFmdCBkeXNmdW5jdGlvbjwva2V5d29yZD48a2V5d29yZD4qY2xpbmlj
YWwgcmVzZWFyY2gvcHJhY3RpY2U8L2tleXdvcmQ+PGtleXdvcmQ+Kmx1bmcgdHJhbnNwbGFudGF0
aW9uL3B1bG1vbm9sb2d5PC9rZXl3b3JkPjxrZXl3b3JkPipyZWplY3Rpb246IGFjdXRlPC9rZXl3
b3JkPjxrZXl3b3JkPipyZWplY3Rpb246IGNocm9uaWM8L2tleXdvcmQ+PGtleXdvcmQ+KnJlamVj
dGlvbjogc3ViY2xpbmljYWw8L2tleXdvcmQ+PGtleXdvcmQ+KnJpc2sgYXNzZXNzbWVudC9yaXNr
IHN0cmF0aWZpY2F0aW9uPC9rZXl3b3JkPjwva2V5d29yZHM+PGRhdGVzPjx5ZWFyPjIwMjA8L3ll
YXI+PHB1Yi1kYXRlcz48ZGF0ZT5KYW48L2RhdGU+PC9wdWItZGF0ZXM+PC9kYXRlcz48aXNibj4x
NjAwLTYxMzU8L2lzYm4+PGFjY2Vzc2lvbi1udW0+MzEzOTc5Mzk8L2FjY2Vzc2lvbi1udW0+PHVy
bHM+PC91cmxzPjxlbGVjdHJvbmljLXJlc291cmNlLW51bT4xMC4xMTExL2FqdC4xNTU2MTwvZWxl
Y3Ryb25pYy1yZXNvdXJjZS1udW0+PHJlbW90ZS1kYXRhYmFzZS1wcm92aWRlcj5OTE08L3JlbW90
ZS1kYXRhYmFzZS1wcm92aWRlcj48bGFuZ3VhZ2U+ZW5nPC9sYW5ndWFnZT48L3JlY29yZD48L0Np
dGU+PC9FbmROb3RlPgB=
</w:fldData>
        </w:fldChar>
      </w:r>
      <w:r w:rsidR="00110614" w:rsidRPr="00B522D7">
        <w:rPr>
          <w:rFonts w:ascii="Calibri" w:hAnsi="Calibri" w:cstheme="minorHAnsi"/>
          <w:sz w:val="24"/>
          <w:szCs w:val="24"/>
        </w:rPr>
        <w:instrText xml:space="preserve"> ADDIN EN.CITE </w:instrText>
      </w:r>
      <w:r w:rsidR="00110614" w:rsidRPr="00B522D7">
        <w:rPr>
          <w:rFonts w:ascii="Calibri" w:hAnsi="Calibri" w:cstheme="minorHAnsi"/>
          <w:sz w:val="24"/>
          <w:szCs w:val="24"/>
        </w:rPr>
        <w:fldChar w:fldCharType="begin">
          <w:fldData xml:space="preserve">PEVuZE5vdGU+PENpdGU+PEF1dGhvcj5MZXZ5PC9BdXRob3I+PFllYXI+MjAyMDwvWWVhcj48UmVj
TnVtPjkzNDwvUmVjTnVtPjxEaXNwbGF5VGV4dD48c3R5bGUgZmFjZT0ic3VwZXJzY3JpcHQiPjE8
L3N0eWxlPjwvRGlzcGxheVRleHQ+PHJlY29yZD48cmVjLW51bWJlcj45MzQ8L3JlYy1udW1iZXI+
PGZvcmVpZ24ta2V5cz48a2V5IGFwcD0iRU4iIGRiLWlkPSIyYWRlenJleGpmdDVkcGUydHQwcDlh
ZGdmeHhhcjIyd3BldzkiIHRpbWVzdGFtcD0iMTU5OTE0MTA3MCIgZ3VpZD0iZjUzNDQyZjgtZTdh
NS00OGU3LWJlYjctYTNiYmEyMmVkZTI2Ij45MzQ8L2tleT48L2ZvcmVpZ24ta2V5cz48cmVmLXR5
cGUgbmFtZT0iSm91cm5hbCBBcnRpY2xlIj4xNzwvcmVmLXR5cGU+PGNvbnRyaWJ1dG9ycz48YXV0
aG9ycz48YXV0aG9yPkxldnksIEwuPC9hdXRob3I+PGF1dGhvcj5IdXN6dGksIEUuPC9hdXRob3I+
PGF1dGhvcj5UaWtrYW5lbiwgSi48L2F1dGhvcj48YXV0aG9yPkdoYW55LCBSLjwvYXV0aG9yPjxh
dXRob3I+S2xlbWVudCwgVy48L2F1dGhvcj48YXV0aG9yPkFobWVkLCBNLjwvYXV0aG9yPjxhdXRo
b3I+SHVzYWluLCBTLjwvYXV0aG9yPjxhdXRob3I+RmlzZXQsIFAuIE8uPC9hdXRob3I+PGF1dGhv
cj5Id2FuZywgRC48L2F1dGhvcj48YXV0aG9yPktlc2hhdmplZSwgUy48L2F1dGhvcj48YXV0aG9y
PlNpbmdlciwgTC4gRy48L2F1dGhvcj48YXV0aG9yPkp1dmV0LCBTLjwvYXV0aG9yPjxhdXRob3I+
TWFydGludSwgVC48L2F1dGhvcj48L2F1dGhvcnM+PC9jb250cmlidXRvcnM+PGF1dGgtYWRkcmVz
cz5Ub3JvbnRvIEx1bmcgVHJhbnNwbGFudCBQcm9ncmFtLCBVbml2ZXJzaXR5IEhlYWx0aCBOZXR3
b3JrLCBVbml2ZXJzaXR5IG9mIFRvcm9udG8sIFRvcm9udG8sIE9OLCBDYW5hZGEuJiN4RDtCaW9z
dGF0aXN0aWNzIFJlc2VhcmNoIFVuaXQsIFVuaXZlcnNpdHkgSGVhbHRoIE5ldHdvcmssIFVuaXZl
cnNpdHkgb2YgVG9yb250bywgVG9yb250bywgT04sIENhbmFkYS4mI3hEO1VuaXZlcnNpdHkgSGVh
bHRoIE5ldHdvcmsgTXVsdGktT3JnYW4gVHJhbnNwbGFudCwgVW5pdmVyc2l0eSBvZiBUb3JvbnRv
LCBUb3JvbnRvLCBPTi4mI3hEO0RlcGFydG1lbnQgb2YgUGF0aG9sb2d5LCBVbml2ZXJzaXR5IEhl
YWx0aCBOZXR3b3JrLCBVbml2ZXJzaXR5IG9mIFRvcm9udG8sIFRvcm9udG8sIE9OLCBDYW5hZGEu
PC9hdXRoLWFkZHJlc3M+PHRpdGxlcz48dGl0bGU+VGhlIGltcGFjdCBvZiBmaXJzdCB1bnRyZWF0
ZWQgc3ViY2xpbmljYWwgbWluaW1hbCBhY3V0ZSByZWplY3Rpb24gb24gcmlzayBmb3IgY2hyb25p
YyBsdW5nIGFsbG9ncmFmdCBkeXNmdW5jdGlvbiBvciBkZWF0aCBhZnRlciBsdW5nIHRyYW5zcGxh
bnRhdGlvbjwvdGl0bGU+PHNlY29uZGFyeS10aXRsZT5BbSBKIFRyYW5zcGxhbnQ8L3NlY29uZGFy
eS10aXRsZT48L3RpdGxlcz48cGVyaW9kaWNhbD48ZnVsbC10aXRsZT5BbSBKIFRyYW5zcGxhbnQ8
L2Z1bGwtdGl0bGU+PC9wZXJpb2RpY2FsPjxwYWdlcz4yNDEtMjQ5PC9wYWdlcz48dm9sdW1lPjIw
PC92b2x1bWU+PG51bWJlcj4xPC9udW1iZXI+PGVkaXRpb24+MjAxOS8wOC8xMDwvZWRpdGlvbj48
a2V5d29yZHM+PGtleXdvcmQ+KmFjdXRlIHJlamVjdGlvbjwva2V5d29yZD48a2V5d29yZD4qY2hy
b25pYyBsdW5nIGFsbG9ncmFmdCBkeXNmdW5jdGlvbjwva2V5d29yZD48a2V5d29yZD4qY2xpbmlj
YWwgcmVzZWFyY2gvcHJhY3RpY2U8L2tleXdvcmQ+PGtleXdvcmQ+Kmx1bmcgdHJhbnNwbGFudGF0
aW9uL3B1bG1vbm9sb2d5PC9rZXl3b3JkPjxrZXl3b3JkPipyZWplY3Rpb246IGFjdXRlPC9rZXl3
b3JkPjxrZXl3b3JkPipyZWplY3Rpb246IGNocm9uaWM8L2tleXdvcmQ+PGtleXdvcmQ+KnJlamVj
dGlvbjogc3ViY2xpbmljYWw8L2tleXdvcmQ+PGtleXdvcmQ+KnJpc2sgYXNzZXNzbWVudC9yaXNr
IHN0cmF0aWZpY2F0aW9uPC9rZXl3b3JkPjwva2V5d29yZHM+PGRhdGVzPjx5ZWFyPjIwMjA8L3ll
YXI+PHB1Yi1kYXRlcz48ZGF0ZT5KYW48L2RhdGU+PC9wdWItZGF0ZXM+PC9kYXRlcz48aXNibj4x
NjAwLTYxMzU8L2lzYm4+PGFjY2Vzc2lvbi1udW0+MzEzOTc5Mzk8L2FjY2Vzc2lvbi1udW0+PHVy
bHM+PC91cmxzPjxlbGVjdHJvbmljLXJlc291cmNlLW51bT4xMC4xMTExL2FqdC4xNTU2MTwvZWxl
Y3Ryb25pYy1yZXNvdXJjZS1udW0+PHJlbW90ZS1kYXRhYmFzZS1wcm92aWRlcj5OTE08L3JlbW90
ZS1kYXRhYmFzZS1wcm92aWRlcj48bGFuZ3VhZ2U+ZW5nPC9sYW5ndWFnZT48L3JlY29yZD48L0Np
dGU+PC9FbmROb3RlPgB=
</w:fldData>
        </w:fldChar>
      </w:r>
      <w:r w:rsidR="00110614" w:rsidRPr="00B522D7">
        <w:rPr>
          <w:rFonts w:ascii="Calibri" w:hAnsi="Calibri" w:cstheme="minorHAnsi"/>
          <w:sz w:val="24"/>
          <w:szCs w:val="24"/>
        </w:rPr>
        <w:instrText xml:space="preserve"> ADDIN EN.CITE.DATA </w:instrText>
      </w:r>
      <w:r w:rsidR="00110614" w:rsidRPr="00B522D7">
        <w:rPr>
          <w:rFonts w:ascii="Calibri" w:hAnsi="Calibri" w:cstheme="minorHAnsi"/>
          <w:sz w:val="24"/>
          <w:szCs w:val="24"/>
        </w:rPr>
      </w:r>
      <w:r w:rsidR="00110614" w:rsidRPr="00B522D7">
        <w:rPr>
          <w:rFonts w:ascii="Calibri" w:hAnsi="Calibri" w:cstheme="minorHAnsi"/>
          <w:sz w:val="24"/>
          <w:szCs w:val="24"/>
        </w:rPr>
        <w:fldChar w:fldCharType="end"/>
      </w:r>
      <w:r w:rsidRPr="00B522D7">
        <w:rPr>
          <w:rFonts w:ascii="Calibri" w:hAnsi="Calibri" w:cstheme="minorHAnsi"/>
          <w:sz w:val="24"/>
          <w:szCs w:val="24"/>
        </w:rPr>
      </w:r>
      <w:r w:rsidRPr="00B522D7">
        <w:rPr>
          <w:rFonts w:ascii="Calibri" w:hAnsi="Calibri" w:cstheme="minorHAnsi"/>
          <w:sz w:val="24"/>
          <w:szCs w:val="24"/>
        </w:rPr>
        <w:fldChar w:fldCharType="separate"/>
      </w:r>
      <w:r w:rsidR="00110614" w:rsidRPr="00B522D7">
        <w:rPr>
          <w:rFonts w:ascii="Calibri" w:hAnsi="Calibri" w:cstheme="minorHAnsi"/>
          <w:noProof/>
          <w:sz w:val="24"/>
          <w:szCs w:val="24"/>
          <w:vertAlign w:val="superscript"/>
        </w:rPr>
        <w:t>1</w:t>
      </w:r>
      <w:r w:rsidRPr="00B522D7">
        <w:rPr>
          <w:rFonts w:ascii="Calibri" w:hAnsi="Calibri" w:cstheme="minorHAnsi"/>
          <w:sz w:val="24"/>
          <w:szCs w:val="24"/>
        </w:rPr>
        <w:fldChar w:fldCharType="end"/>
      </w:r>
      <w:r w:rsidRPr="00B522D7">
        <w:rPr>
          <w:rFonts w:ascii="Calibri" w:hAnsi="Calibri" w:cstheme="minorHAnsi"/>
          <w:sz w:val="24"/>
          <w:szCs w:val="24"/>
        </w:rPr>
        <w:t>.</w:t>
      </w:r>
      <w:r w:rsidR="00F056AD" w:rsidRPr="00B522D7">
        <w:rPr>
          <w:rFonts w:ascii="Calibri" w:hAnsi="Calibri" w:cstheme="minorHAnsi"/>
          <w:b/>
          <w:bCs/>
          <w:sz w:val="24"/>
          <w:szCs w:val="24"/>
          <w:u w:val="single"/>
        </w:rPr>
        <w:br w:type="page"/>
      </w:r>
    </w:p>
    <w:p w14:paraId="16C65BE3" w14:textId="5CE9F05E" w:rsidR="00846AB4" w:rsidRPr="00B522D7" w:rsidRDefault="00CA6373" w:rsidP="00CA6373">
      <w:pPr>
        <w:pStyle w:val="ListParagraph"/>
        <w:spacing w:line="480" w:lineRule="auto"/>
        <w:ind w:left="360"/>
        <w:rPr>
          <w:rFonts w:ascii="Calibri" w:hAnsi="Calibri" w:cstheme="minorHAnsi"/>
          <w:b/>
          <w:bCs/>
          <w:sz w:val="24"/>
          <w:szCs w:val="24"/>
          <w:u w:val="single"/>
        </w:rPr>
      </w:pPr>
      <w:r>
        <w:rPr>
          <w:rFonts w:ascii="Calibri" w:hAnsi="Calibri" w:cstheme="minorHAnsi"/>
          <w:b/>
          <w:bCs/>
          <w:sz w:val="24"/>
          <w:szCs w:val="24"/>
          <w:u w:val="single"/>
        </w:rPr>
        <w:t xml:space="preserve">Table S2 </w:t>
      </w:r>
      <w:r w:rsidR="00846AB4" w:rsidRPr="00B522D7">
        <w:rPr>
          <w:rFonts w:ascii="Calibri" w:hAnsi="Calibri" w:cstheme="minorHAnsi"/>
          <w:b/>
          <w:bCs/>
          <w:sz w:val="24"/>
          <w:szCs w:val="24"/>
          <w:u w:val="single"/>
        </w:rPr>
        <w:t>Classification of waiting list status</w:t>
      </w:r>
      <w:r w:rsidR="00846AB4" w:rsidRPr="00B522D7">
        <w:rPr>
          <w:rFonts w:ascii="Calibri" w:hAnsi="Calibri" w:cstheme="minorHAnsi"/>
          <w:sz w:val="24"/>
          <w:szCs w:val="24"/>
        </w:rPr>
        <w:fldChar w:fldCharType="begin"/>
      </w:r>
      <w:r w:rsidR="00D31BAB" w:rsidRPr="00B522D7">
        <w:rPr>
          <w:rFonts w:ascii="Calibri" w:hAnsi="Calibri" w:cstheme="minorHAnsi"/>
          <w:sz w:val="24"/>
          <w:szCs w:val="24"/>
        </w:rPr>
        <w:instrText xml:space="preserve"> ADDIN EN.CITE &lt;EndNote&gt;&lt;Cite&gt;&lt;Year&gt;2019&lt;/Year&gt;&lt;RecNum&gt;926&lt;/RecNum&gt;&lt;DisplayText&gt;&lt;style face="superscript"&gt;2&lt;/style&gt;&lt;/DisplayText&gt;&lt;record&gt;&lt;rec-number&gt;926&lt;/rec-number&gt;&lt;foreign-keys&gt;&lt;key app="EN" db-id="2adezrexjft5dpe2tt0p9adgfxxar22wpew9" timestamp="1597945211" guid="339ce869-920b-4f31-8c5c-66bcb1aa9b16"&gt;926&lt;/key&gt;&lt;/foreign-keys&gt;&lt;ref-type name="Web Page"&gt;12&lt;/ref-type&gt;&lt;contributors&gt;&lt;/contributors&gt;&lt;titles&gt;&lt;title&gt;Wait list, organ offers and allocation policies&lt;/title&gt;&lt;/titles&gt;&lt;dates&gt;&lt;year&gt;2019&lt;/year&gt;&lt;/dates&gt;&lt;publisher&gt;Trillium Gift of Life Network&lt;/publisher&gt;&lt;work-type&gt;Policy document&lt;/work-type&gt;&lt;urls&gt;&lt;related-urls&gt;&lt;url&gt;https://www.giftoflife.on.ca/resources/pdf/healthcare/TP_9_100_Dec1719.pdf&lt;/url&gt;&lt;/related-urls&gt;&lt;/urls&gt;&lt;access-date&gt;20.08.2019&lt;/access-date&gt;&lt;/record&gt;&lt;/Cite&gt;&lt;/EndNote&gt;</w:instrText>
      </w:r>
      <w:r w:rsidR="00846AB4" w:rsidRPr="00B522D7">
        <w:rPr>
          <w:rFonts w:ascii="Calibri" w:hAnsi="Calibri" w:cstheme="minorHAnsi"/>
          <w:sz w:val="24"/>
          <w:szCs w:val="24"/>
        </w:rPr>
        <w:fldChar w:fldCharType="separate"/>
      </w:r>
      <w:r w:rsidR="00110614" w:rsidRPr="00B522D7">
        <w:rPr>
          <w:rFonts w:ascii="Calibri" w:hAnsi="Calibri" w:cstheme="minorHAnsi"/>
          <w:noProof/>
          <w:sz w:val="24"/>
          <w:szCs w:val="24"/>
          <w:vertAlign w:val="superscript"/>
        </w:rPr>
        <w:t>2</w:t>
      </w:r>
      <w:r w:rsidR="00846AB4" w:rsidRPr="00B522D7">
        <w:rPr>
          <w:rFonts w:ascii="Calibri" w:hAnsi="Calibri" w:cstheme="minorHAnsi"/>
          <w:sz w:val="24"/>
          <w:szCs w:val="24"/>
        </w:rPr>
        <w:fldChar w:fldCharType="end"/>
      </w:r>
    </w:p>
    <w:tbl>
      <w:tblPr>
        <w:tblStyle w:val="GridTable4-Accent12"/>
        <w:tblW w:w="5000" w:type="pct"/>
        <w:tblLook w:val="04A0" w:firstRow="1" w:lastRow="0" w:firstColumn="1" w:lastColumn="0" w:noHBand="0" w:noVBand="1"/>
      </w:tblPr>
      <w:tblGrid>
        <w:gridCol w:w="1336"/>
        <w:gridCol w:w="7680"/>
      </w:tblGrid>
      <w:tr w:rsidR="00846AB4" w:rsidRPr="00B522D7" w14:paraId="280763B8" w14:textId="77777777" w:rsidTr="008D5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</w:tcPr>
          <w:p w14:paraId="52BFDC72" w14:textId="77777777" w:rsidR="00846AB4" w:rsidRPr="00B522D7" w:rsidRDefault="00846AB4" w:rsidP="00B522D7">
            <w:pPr>
              <w:spacing w:line="480" w:lineRule="auto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Status</w:t>
            </w:r>
          </w:p>
        </w:tc>
        <w:tc>
          <w:tcPr>
            <w:tcW w:w="4259" w:type="pct"/>
          </w:tcPr>
          <w:p w14:paraId="2578D81C" w14:textId="77777777" w:rsidR="00846AB4" w:rsidRPr="00B522D7" w:rsidRDefault="00846AB4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Medical Criteria</w:t>
            </w:r>
          </w:p>
        </w:tc>
      </w:tr>
      <w:tr w:rsidR="00846AB4" w:rsidRPr="00B522D7" w14:paraId="62732044" w14:textId="77777777" w:rsidTr="008D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</w:tcPr>
          <w:p w14:paraId="3E895080" w14:textId="70F7DB18" w:rsidR="00846AB4" w:rsidRPr="00B522D7" w:rsidRDefault="008D53CE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3</w:t>
            </w:r>
          </w:p>
        </w:tc>
        <w:tc>
          <w:tcPr>
            <w:tcW w:w="4259" w:type="pct"/>
          </w:tcPr>
          <w:p w14:paraId="34E2235B" w14:textId="715BC2AE" w:rsidR="00846AB4" w:rsidRPr="00B522D7" w:rsidRDefault="008D53CE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R</w:t>
            </w:r>
            <w:r w:rsidR="00846AB4" w:rsidRPr="00B522D7">
              <w:rPr>
                <w:rFonts w:ascii="Calibri" w:hAnsi="Calibri" w:cstheme="minorHAnsi"/>
                <w:sz w:val="24"/>
                <w:szCs w:val="24"/>
              </w:rPr>
              <w:t>apidly deteriorating</w:t>
            </w:r>
          </w:p>
        </w:tc>
      </w:tr>
      <w:tr w:rsidR="00846AB4" w:rsidRPr="00B522D7" w14:paraId="7170DA0A" w14:textId="77777777" w:rsidTr="008D5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</w:tcPr>
          <w:p w14:paraId="75A9B21B" w14:textId="77777777" w:rsidR="00846AB4" w:rsidRPr="00B522D7" w:rsidRDefault="00846AB4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2</w:t>
            </w:r>
          </w:p>
        </w:tc>
        <w:tc>
          <w:tcPr>
            <w:tcW w:w="4259" w:type="pct"/>
          </w:tcPr>
          <w:p w14:paraId="0A22BB1C" w14:textId="007BC5C3" w:rsidR="00846AB4" w:rsidRPr="00B522D7" w:rsidRDefault="008D53CE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D</w:t>
            </w:r>
            <w:r w:rsidR="00846AB4" w:rsidRPr="00B522D7">
              <w:rPr>
                <w:rFonts w:ascii="Calibri" w:hAnsi="Calibri" w:cstheme="minorHAnsi"/>
                <w:sz w:val="24"/>
                <w:szCs w:val="24"/>
              </w:rPr>
              <w:t>ecompensation</w:t>
            </w:r>
          </w:p>
        </w:tc>
      </w:tr>
      <w:tr w:rsidR="00846AB4" w:rsidRPr="00B522D7" w14:paraId="2DD1612F" w14:textId="77777777" w:rsidTr="008D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</w:tcPr>
          <w:p w14:paraId="1169ACAB" w14:textId="11AD3380" w:rsidR="00846AB4" w:rsidRPr="00B522D7" w:rsidRDefault="008D53CE" w:rsidP="00B522D7">
            <w:pPr>
              <w:spacing w:line="480" w:lineRule="auto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1</w:t>
            </w:r>
          </w:p>
        </w:tc>
        <w:tc>
          <w:tcPr>
            <w:tcW w:w="4259" w:type="pct"/>
          </w:tcPr>
          <w:p w14:paraId="1E11D97D" w14:textId="77777777" w:rsidR="00846AB4" w:rsidRPr="00B522D7" w:rsidRDefault="00846AB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 w:rsidRPr="00B522D7">
              <w:rPr>
                <w:rFonts w:ascii="Calibri" w:hAnsi="Calibri" w:cstheme="minorHAnsi"/>
                <w:sz w:val="24"/>
                <w:szCs w:val="24"/>
              </w:rPr>
              <w:t>Out of hospital (stable and waiting)</w:t>
            </w:r>
          </w:p>
        </w:tc>
      </w:tr>
    </w:tbl>
    <w:p w14:paraId="4D36EE16" w14:textId="2E7FA537" w:rsidR="00846AB4" w:rsidRPr="00B522D7" w:rsidRDefault="00846AB4" w:rsidP="00B522D7">
      <w:pPr>
        <w:spacing w:line="480" w:lineRule="auto"/>
        <w:rPr>
          <w:rFonts w:ascii="Calibri" w:hAnsi="Calibri" w:cstheme="minorHAnsi"/>
        </w:rPr>
      </w:pPr>
    </w:p>
    <w:p w14:paraId="71F1FA48" w14:textId="6B1B8B0C" w:rsidR="00110614" w:rsidRPr="00B522D7" w:rsidRDefault="00110614" w:rsidP="00B522D7">
      <w:pPr>
        <w:spacing w:line="480" w:lineRule="auto"/>
        <w:rPr>
          <w:rFonts w:ascii="Calibri" w:hAnsi="Calibri" w:cstheme="minorHAnsi"/>
          <w:sz w:val="24"/>
          <w:szCs w:val="24"/>
        </w:rPr>
      </w:pPr>
    </w:p>
    <w:p w14:paraId="4D14D5D9" w14:textId="15B72D7A" w:rsidR="00A75DC4" w:rsidRPr="00B522D7" w:rsidRDefault="00CA6373" w:rsidP="00CA6373">
      <w:pPr>
        <w:pStyle w:val="ListParagraph"/>
        <w:spacing w:line="480" w:lineRule="auto"/>
        <w:ind w:left="360"/>
        <w:rPr>
          <w:rFonts w:ascii="Calibri" w:hAnsi="Calibri" w:cstheme="minorHAnsi"/>
          <w:b/>
          <w:bCs/>
          <w:sz w:val="24"/>
          <w:szCs w:val="24"/>
          <w:u w:val="single"/>
        </w:rPr>
      </w:pPr>
      <w:r>
        <w:rPr>
          <w:rFonts w:ascii="Calibri" w:hAnsi="Calibri" w:cstheme="minorHAnsi"/>
          <w:b/>
          <w:bCs/>
          <w:sz w:val="24"/>
          <w:szCs w:val="24"/>
          <w:u w:val="single"/>
        </w:rPr>
        <w:t xml:space="preserve">Table S3 </w:t>
      </w:r>
      <w:r w:rsidR="00A75DC4" w:rsidRPr="00B522D7">
        <w:rPr>
          <w:rFonts w:ascii="Calibri" w:hAnsi="Calibri" w:cstheme="minorHAnsi"/>
          <w:b/>
          <w:bCs/>
          <w:sz w:val="24"/>
          <w:szCs w:val="24"/>
          <w:u w:val="single"/>
        </w:rPr>
        <w:t>Lung donor characteristics.</w:t>
      </w:r>
    </w:p>
    <w:tbl>
      <w:tblPr>
        <w:tblStyle w:val="GridTable4-Accent12"/>
        <w:tblW w:w="5131" w:type="pct"/>
        <w:tblLook w:val="04A0" w:firstRow="1" w:lastRow="0" w:firstColumn="1" w:lastColumn="0" w:noHBand="0" w:noVBand="1"/>
      </w:tblPr>
      <w:tblGrid>
        <w:gridCol w:w="3234"/>
        <w:gridCol w:w="2443"/>
        <w:gridCol w:w="2642"/>
        <w:gridCol w:w="933"/>
      </w:tblGrid>
      <w:tr w:rsidR="00A75DC4" w:rsidRPr="00B522D7" w14:paraId="0363CE07" w14:textId="77777777" w:rsidTr="00732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0A42E35D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</w:p>
        </w:tc>
        <w:tc>
          <w:tcPr>
            <w:tcW w:w="1320" w:type="pct"/>
          </w:tcPr>
          <w:p w14:paraId="431922CE" w14:textId="77777777" w:rsidR="00A75DC4" w:rsidRPr="00B522D7" w:rsidRDefault="00A75DC4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Allo-HSCT cohort (n=19)</w:t>
            </w:r>
          </w:p>
        </w:tc>
        <w:tc>
          <w:tcPr>
            <w:tcW w:w="1428" w:type="pct"/>
          </w:tcPr>
          <w:p w14:paraId="3658FF45" w14:textId="77777777" w:rsidR="00A75DC4" w:rsidRPr="00B522D7" w:rsidRDefault="00A75DC4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Matched controls (n=38)</w:t>
            </w:r>
          </w:p>
        </w:tc>
        <w:tc>
          <w:tcPr>
            <w:tcW w:w="504" w:type="pct"/>
          </w:tcPr>
          <w:p w14:paraId="0F45CA05" w14:textId="77777777" w:rsidR="00A75DC4" w:rsidRPr="00B522D7" w:rsidRDefault="00A75DC4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P value</w:t>
            </w:r>
          </w:p>
        </w:tc>
      </w:tr>
      <w:tr w:rsidR="00A75DC4" w:rsidRPr="00B522D7" w14:paraId="66A625A9" w14:textId="77777777" w:rsidTr="00732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26E39C77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Donor age, years</w:t>
            </w:r>
          </w:p>
        </w:tc>
        <w:tc>
          <w:tcPr>
            <w:tcW w:w="1320" w:type="pct"/>
          </w:tcPr>
          <w:p w14:paraId="04F6445F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 xml:space="preserve">47.5 ± 17.6 </w:t>
            </w:r>
          </w:p>
        </w:tc>
        <w:tc>
          <w:tcPr>
            <w:tcW w:w="1428" w:type="pct"/>
          </w:tcPr>
          <w:p w14:paraId="76A99A65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39.8 ± 17.9</w:t>
            </w:r>
          </w:p>
        </w:tc>
        <w:tc>
          <w:tcPr>
            <w:tcW w:w="504" w:type="pct"/>
          </w:tcPr>
          <w:p w14:paraId="63950322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130</w:t>
            </w:r>
          </w:p>
        </w:tc>
      </w:tr>
      <w:tr w:rsidR="00A75DC4" w:rsidRPr="00B522D7" w14:paraId="112C465E" w14:textId="77777777" w:rsidTr="00732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0EFFBD55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Donor-recipient sex matching</w:t>
            </w:r>
          </w:p>
          <w:p w14:paraId="040F1FCD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  <w:t>Matched</w:t>
            </w:r>
          </w:p>
          <w:p w14:paraId="5343BE9C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  <w:t>Unmatched</w:t>
            </w:r>
          </w:p>
        </w:tc>
        <w:tc>
          <w:tcPr>
            <w:tcW w:w="1320" w:type="pct"/>
          </w:tcPr>
          <w:p w14:paraId="68F436EB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</w:p>
          <w:p w14:paraId="7BEBC3D0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78.9% (15)</w:t>
            </w:r>
          </w:p>
          <w:p w14:paraId="1EC3F8BA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21.1% (4)</w:t>
            </w:r>
          </w:p>
        </w:tc>
        <w:tc>
          <w:tcPr>
            <w:tcW w:w="1428" w:type="pct"/>
          </w:tcPr>
          <w:p w14:paraId="5F29BC47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</w:p>
          <w:p w14:paraId="5F28DF49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86.8% (33)</w:t>
            </w:r>
          </w:p>
          <w:p w14:paraId="3E0AD826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13.2% (5)</w:t>
            </w:r>
          </w:p>
        </w:tc>
        <w:tc>
          <w:tcPr>
            <w:tcW w:w="504" w:type="pct"/>
          </w:tcPr>
          <w:p w14:paraId="41130179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463</w:t>
            </w:r>
          </w:p>
        </w:tc>
      </w:tr>
      <w:tr w:rsidR="00A75DC4" w:rsidRPr="00B522D7" w14:paraId="6903AEE1" w14:textId="77777777" w:rsidTr="00732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6A943B98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Donor type, % DBD</w:t>
            </w:r>
            <w:r w:rsidRPr="00B522D7">
              <w:rPr>
                <w:rFonts w:ascii="Calibri" w:eastAsia="Calibri" w:hAnsi="Calibr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20" w:type="pct"/>
          </w:tcPr>
          <w:p w14:paraId="53BF1FF1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84.2% (16)</w:t>
            </w:r>
          </w:p>
        </w:tc>
        <w:tc>
          <w:tcPr>
            <w:tcW w:w="1428" w:type="pct"/>
          </w:tcPr>
          <w:p w14:paraId="663945B4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78.9% (30)</w:t>
            </w:r>
          </w:p>
        </w:tc>
        <w:tc>
          <w:tcPr>
            <w:tcW w:w="504" w:type="pct"/>
          </w:tcPr>
          <w:p w14:paraId="3E33EC79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906</w:t>
            </w:r>
          </w:p>
        </w:tc>
      </w:tr>
      <w:tr w:rsidR="00A75DC4" w:rsidRPr="00B522D7" w14:paraId="61E5D2FF" w14:textId="77777777" w:rsidTr="00732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4D58CE2C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Donor EVLP assessment</w:t>
            </w:r>
          </w:p>
        </w:tc>
        <w:tc>
          <w:tcPr>
            <w:tcW w:w="1320" w:type="pct"/>
          </w:tcPr>
          <w:p w14:paraId="62EA3F0E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15.8% (3)</w:t>
            </w:r>
          </w:p>
        </w:tc>
        <w:tc>
          <w:tcPr>
            <w:tcW w:w="1428" w:type="pct"/>
          </w:tcPr>
          <w:p w14:paraId="4F81EA74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21.1% (8)</w:t>
            </w:r>
          </w:p>
        </w:tc>
        <w:tc>
          <w:tcPr>
            <w:tcW w:w="504" w:type="pct"/>
          </w:tcPr>
          <w:p w14:paraId="460C5356" w14:textId="77777777" w:rsidR="00A75DC4" w:rsidRPr="00B522D7" w:rsidRDefault="00A75DC4" w:rsidP="00B522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906</w:t>
            </w:r>
          </w:p>
        </w:tc>
      </w:tr>
      <w:tr w:rsidR="00A75DC4" w:rsidRPr="00B522D7" w14:paraId="4E96EB32" w14:textId="77777777" w:rsidTr="00732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48DC68C9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Ischaemic time</w:t>
            </w:r>
            <w:r w:rsidRPr="00B522D7">
              <w:rPr>
                <w:rFonts w:ascii="Calibri" w:eastAsia="Calibri" w:hAnsi="Calibri" w:cstheme="minorHAnsi"/>
                <w:sz w:val="24"/>
                <w:szCs w:val="24"/>
                <w:vertAlign w:val="subscript"/>
              </w:rPr>
              <w:t>2</w:t>
            </w:r>
          </w:p>
          <w:p w14:paraId="4AACD34A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  <w:t>Warm ischaemic time</w:t>
            </w:r>
          </w:p>
          <w:p w14:paraId="6332A9C7" w14:textId="77777777" w:rsidR="00A75DC4" w:rsidRPr="00B522D7" w:rsidRDefault="00A75DC4" w:rsidP="00B522D7">
            <w:pPr>
              <w:spacing w:line="480" w:lineRule="auto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sz w:val="24"/>
                <w:szCs w:val="24"/>
              </w:rPr>
              <w:t>Total ischaemic time</w:t>
            </w:r>
          </w:p>
        </w:tc>
        <w:tc>
          <w:tcPr>
            <w:tcW w:w="1320" w:type="pct"/>
          </w:tcPr>
          <w:p w14:paraId="29A826B7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</w:p>
          <w:p w14:paraId="32E1F1C7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64.6 ± 15.0</w:t>
            </w:r>
          </w:p>
          <w:p w14:paraId="21053B15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444 ± 168</w:t>
            </w:r>
          </w:p>
        </w:tc>
        <w:tc>
          <w:tcPr>
            <w:tcW w:w="1428" w:type="pct"/>
          </w:tcPr>
          <w:p w14:paraId="60B85BA9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</w:p>
          <w:p w14:paraId="1BA143BB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62.9 ± 18.7</w:t>
            </w:r>
          </w:p>
          <w:p w14:paraId="14B00E8A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527 ± 226</w:t>
            </w:r>
          </w:p>
        </w:tc>
        <w:tc>
          <w:tcPr>
            <w:tcW w:w="504" w:type="pct"/>
          </w:tcPr>
          <w:p w14:paraId="412A810D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</w:p>
          <w:p w14:paraId="16A59D0D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750</w:t>
            </w:r>
          </w:p>
          <w:p w14:paraId="6A86C094" w14:textId="77777777" w:rsidR="00A75DC4" w:rsidRPr="00B522D7" w:rsidRDefault="00A75DC4" w:rsidP="00B522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4"/>
                <w:szCs w:val="24"/>
              </w:rPr>
            </w:pPr>
            <w:r w:rsidRPr="00B522D7">
              <w:rPr>
                <w:rFonts w:ascii="Calibri" w:eastAsia="Calibri" w:hAnsi="Calibri" w:cstheme="minorHAnsi"/>
                <w:sz w:val="24"/>
                <w:szCs w:val="24"/>
              </w:rPr>
              <w:t>0.264</w:t>
            </w:r>
          </w:p>
        </w:tc>
      </w:tr>
    </w:tbl>
    <w:p w14:paraId="6D93A70B" w14:textId="77777777" w:rsidR="00B522D7" w:rsidRDefault="00B522D7" w:rsidP="00B522D7">
      <w:pPr>
        <w:spacing w:line="480" w:lineRule="auto"/>
        <w:rPr>
          <w:rFonts w:ascii="Calibri" w:hAnsi="Calibri" w:cstheme="minorHAnsi"/>
          <w:b/>
          <w:bCs/>
          <w:sz w:val="24"/>
          <w:szCs w:val="24"/>
        </w:rPr>
      </w:pPr>
    </w:p>
    <w:p w14:paraId="79B75C42" w14:textId="75A59D62" w:rsidR="00A75DC4" w:rsidRPr="00B522D7" w:rsidRDefault="00A75DC4" w:rsidP="00B522D7">
      <w:pPr>
        <w:spacing w:line="480" w:lineRule="auto"/>
        <w:rPr>
          <w:rFonts w:ascii="Calibri" w:eastAsia="Calibri" w:hAnsi="Calibri" w:cstheme="minorHAnsi"/>
          <w:sz w:val="24"/>
          <w:szCs w:val="24"/>
          <w:lang w:val="en-US"/>
        </w:rPr>
      </w:pPr>
      <w:r w:rsidRPr="00B522D7">
        <w:rPr>
          <w:rFonts w:ascii="Calibri" w:hAnsi="Calibri" w:cstheme="minorHAnsi"/>
          <w:b/>
          <w:bCs/>
          <w:sz w:val="24"/>
          <w:szCs w:val="24"/>
        </w:rPr>
        <w:t>1.</w:t>
      </w:r>
      <w:r w:rsidRPr="00B522D7">
        <w:rPr>
          <w:rFonts w:ascii="Calibri" w:hAnsi="Calibri" w:cstheme="minorHAnsi"/>
          <w:sz w:val="24"/>
          <w:szCs w:val="24"/>
        </w:rPr>
        <w:t xml:space="preserve"> DBD - Donation after brain death </w:t>
      </w:r>
      <w:r w:rsidRPr="00B522D7">
        <w:rPr>
          <w:rFonts w:ascii="Calibri" w:hAnsi="Calibri" w:cstheme="minorHAnsi"/>
          <w:b/>
          <w:bCs/>
          <w:sz w:val="24"/>
          <w:szCs w:val="24"/>
        </w:rPr>
        <w:t>2.</w:t>
      </w:r>
      <w:r w:rsidRPr="00B522D7">
        <w:rPr>
          <w:rFonts w:ascii="Calibri" w:hAnsi="Calibri" w:cstheme="minorHAnsi"/>
          <w:sz w:val="24"/>
          <w:szCs w:val="24"/>
        </w:rPr>
        <w:t xml:space="preserve"> </w:t>
      </w:r>
      <w:r w:rsidRPr="00B522D7">
        <w:rPr>
          <w:rFonts w:ascii="Calibri" w:eastAsia="Calibri" w:hAnsi="Calibri" w:cstheme="minorHAnsi"/>
          <w:sz w:val="24"/>
          <w:szCs w:val="24"/>
        </w:rPr>
        <w:t>Average of left and right ischaemic times.</w:t>
      </w:r>
    </w:p>
    <w:p w14:paraId="6CFFFC5E" w14:textId="77777777" w:rsidR="00A75DC4" w:rsidRPr="00B522D7" w:rsidRDefault="00A75DC4" w:rsidP="00B522D7">
      <w:pPr>
        <w:pStyle w:val="ListParagraph"/>
        <w:spacing w:line="480" w:lineRule="auto"/>
        <w:ind w:left="360"/>
        <w:rPr>
          <w:rFonts w:ascii="Calibri" w:hAnsi="Calibri" w:cstheme="minorHAnsi"/>
          <w:b/>
          <w:bCs/>
          <w:sz w:val="24"/>
          <w:szCs w:val="24"/>
          <w:u w:val="single"/>
        </w:rPr>
      </w:pPr>
    </w:p>
    <w:p w14:paraId="1AB244F8" w14:textId="563F6963" w:rsidR="00110614" w:rsidRPr="00B522D7" w:rsidRDefault="00ED67EA" w:rsidP="00ED67EA">
      <w:pPr>
        <w:pStyle w:val="ListParagraph"/>
        <w:spacing w:line="480" w:lineRule="auto"/>
        <w:ind w:left="360"/>
        <w:rPr>
          <w:rFonts w:ascii="Calibri" w:hAnsi="Calibri" w:cstheme="minorHAnsi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="Calibri" w:hAnsi="Calibri" w:cstheme="minorHAnsi"/>
          <w:b/>
          <w:bCs/>
          <w:sz w:val="24"/>
          <w:szCs w:val="24"/>
          <w:u w:val="single"/>
        </w:rPr>
        <w:t xml:space="preserve">Table S4 </w:t>
      </w:r>
      <w:r w:rsidR="00110614" w:rsidRPr="00B522D7">
        <w:rPr>
          <w:rFonts w:ascii="Calibri" w:hAnsi="Calibri" w:cstheme="minorHAnsi"/>
          <w:b/>
          <w:bCs/>
          <w:sz w:val="24"/>
          <w:szCs w:val="24"/>
          <w:u w:val="single"/>
        </w:rPr>
        <w:t>Recipient characteristics at the time of re-transplant for chronic lung allograft dysfunction</w:t>
      </w:r>
    </w:p>
    <w:p w14:paraId="7FD38B5D" w14:textId="7196756E" w:rsidR="00110614" w:rsidRPr="00B522D7" w:rsidRDefault="00110614" w:rsidP="00B522D7">
      <w:pPr>
        <w:pStyle w:val="ListParagraph"/>
        <w:spacing w:line="480" w:lineRule="auto"/>
        <w:ind w:left="360"/>
        <w:rPr>
          <w:rFonts w:ascii="Calibri" w:hAnsi="Calibri" w:cstheme="minorHAnsi"/>
        </w:rPr>
      </w:pPr>
    </w:p>
    <w:tbl>
      <w:tblPr>
        <w:tblStyle w:val="GridTable4-Accent12"/>
        <w:tblW w:w="5000" w:type="pct"/>
        <w:tblLook w:val="04A0" w:firstRow="1" w:lastRow="0" w:firstColumn="1" w:lastColumn="0" w:noHBand="0" w:noVBand="1"/>
      </w:tblPr>
      <w:tblGrid>
        <w:gridCol w:w="5794"/>
        <w:gridCol w:w="3222"/>
      </w:tblGrid>
      <w:tr w:rsidR="00110614" w:rsidRPr="00B522D7" w14:paraId="15371271" w14:textId="77777777" w:rsidTr="00110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4C7CEA57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</w:p>
        </w:tc>
        <w:tc>
          <w:tcPr>
            <w:tcW w:w="1787" w:type="pct"/>
          </w:tcPr>
          <w:p w14:paraId="6F36E3DE" w14:textId="6E77E7FF" w:rsidR="00110614" w:rsidRPr="00B522D7" w:rsidRDefault="00110614" w:rsidP="00B522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CLAD cohort (n=70)</w:t>
            </w:r>
          </w:p>
        </w:tc>
      </w:tr>
      <w:tr w:rsidR="00110614" w:rsidRPr="00B522D7" w14:paraId="35AC6EBC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7CCB3DE8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</w:rPr>
              <w:t xml:space="preserve">Age, years </w:t>
            </w:r>
          </w:p>
          <w:p w14:paraId="1C12EAB7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lang w:val="en-GB"/>
              </w:rPr>
              <w:t>Median (range)</w:t>
            </w:r>
          </w:p>
        </w:tc>
        <w:tc>
          <w:tcPr>
            <w:tcW w:w="1787" w:type="pct"/>
          </w:tcPr>
          <w:p w14:paraId="5B690B4C" w14:textId="77777777" w:rsidR="00110614" w:rsidRPr="00B522D7" w:rsidRDefault="00110614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  <w:p w14:paraId="05620106" w14:textId="46A8146A" w:rsidR="00F35573" w:rsidRPr="00B522D7" w:rsidRDefault="00F35573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 xml:space="preserve">34.4 (19.7-41.4) </w:t>
            </w:r>
          </w:p>
        </w:tc>
      </w:tr>
      <w:tr w:rsidR="00110614" w:rsidRPr="00B522D7" w14:paraId="3A970A2F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3320E2BC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Sex, % male</w:t>
            </w:r>
          </w:p>
        </w:tc>
        <w:tc>
          <w:tcPr>
            <w:tcW w:w="1787" w:type="pct"/>
          </w:tcPr>
          <w:p w14:paraId="0FA7283B" w14:textId="570FE91E" w:rsidR="00110614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45.7%</w:t>
            </w:r>
          </w:p>
        </w:tc>
      </w:tr>
      <w:tr w:rsidR="00110614" w:rsidRPr="00B522D7" w14:paraId="799F749A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4F6E7C1F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 xml:space="preserve">BMI </w:t>
            </w:r>
          </w:p>
        </w:tc>
        <w:tc>
          <w:tcPr>
            <w:tcW w:w="1787" w:type="pct"/>
          </w:tcPr>
          <w:p w14:paraId="5C9CA34D" w14:textId="270C7E4A" w:rsidR="00110614" w:rsidRPr="00B522D7" w:rsidRDefault="009114C1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9.6 ± 4.9</w:t>
            </w:r>
          </w:p>
        </w:tc>
      </w:tr>
      <w:tr w:rsidR="00110614" w:rsidRPr="00B522D7" w14:paraId="1A264C5E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75491F7C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</w:rPr>
              <w:t>Time on waiting list, months</w:t>
            </w:r>
          </w:p>
          <w:p w14:paraId="1149CA2A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  <w:lang w:val="en-GB"/>
              </w:rPr>
              <w:t>Median (range)</w:t>
            </w:r>
          </w:p>
        </w:tc>
        <w:tc>
          <w:tcPr>
            <w:tcW w:w="1787" w:type="pct"/>
          </w:tcPr>
          <w:p w14:paraId="7678FCC6" w14:textId="77777777" w:rsidR="00110614" w:rsidRPr="00B522D7" w:rsidRDefault="00110614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  <w:p w14:paraId="0983B38E" w14:textId="70C82F3C" w:rsidR="00F35573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3.</w:t>
            </w:r>
            <w:r w:rsidR="009114C1" w:rsidRPr="00B522D7">
              <w:rPr>
                <w:rFonts w:ascii="Calibri" w:eastAsia="Calibri" w:hAnsi="Calibri" w:cstheme="minorHAnsi"/>
              </w:rPr>
              <w:t>9</w:t>
            </w:r>
            <w:r w:rsidRPr="00B522D7">
              <w:rPr>
                <w:rFonts w:ascii="Calibri" w:eastAsia="Calibri" w:hAnsi="Calibri" w:cstheme="minorHAnsi"/>
              </w:rPr>
              <w:t xml:space="preserve"> (0.0-30.4)</w:t>
            </w:r>
          </w:p>
        </w:tc>
      </w:tr>
      <w:tr w:rsidR="00110614" w:rsidRPr="00B522D7" w14:paraId="67BCF142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4A4C6D44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 xml:space="preserve">Indication for </w:t>
            </w:r>
            <w:proofErr w:type="spellStart"/>
            <w:r w:rsidRPr="00B522D7">
              <w:rPr>
                <w:rFonts w:ascii="Calibri" w:eastAsia="Calibri" w:hAnsi="Calibri" w:cstheme="minorHAnsi"/>
              </w:rPr>
              <w:t>LTx</w:t>
            </w:r>
            <w:proofErr w:type="spellEnd"/>
          </w:p>
        </w:tc>
        <w:tc>
          <w:tcPr>
            <w:tcW w:w="1787" w:type="pct"/>
          </w:tcPr>
          <w:p w14:paraId="7108AF9A" w14:textId="5B4785E4" w:rsidR="00110614" w:rsidRPr="00B522D7" w:rsidRDefault="00110614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</w:tc>
      </w:tr>
      <w:tr w:rsidR="00110614" w:rsidRPr="00B522D7" w14:paraId="0EAA90BA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568057B4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Waiting listing priority</w:t>
            </w:r>
          </w:p>
          <w:p w14:paraId="14B16F5B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Status 1</w:t>
            </w:r>
          </w:p>
          <w:p w14:paraId="7609BD2A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Status 2</w:t>
            </w:r>
          </w:p>
          <w:p w14:paraId="6EAADC8E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Status 3</w:t>
            </w:r>
          </w:p>
        </w:tc>
        <w:tc>
          <w:tcPr>
            <w:tcW w:w="1787" w:type="pct"/>
          </w:tcPr>
          <w:p w14:paraId="79BDC855" w14:textId="77777777" w:rsidR="00F35573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  <w:p w14:paraId="2C561417" w14:textId="77777777" w:rsidR="00110614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0% (7)</w:t>
            </w:r>
          </w:p>
          <w:p w14:paraId="4F224206" w14:textId="77777777" w:rsidR="00F35573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32.9% (23)</w:t>
            </w:r>
          </w:p>
          <w:p w14:paraId="47DB6837" w14:textId="62E44B50" w:rsidR="00F35573" w:rsidRPr="00B522D7" w:rsidRDefault="00F35573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57.1% (40)</w:t>
            </w:r>
          </w:p>
        </w:tc>
      </w:tr>
      <w:tr w:rsidR="00110614" w:rsidRPr="00B522D7" w14:paraId="1DBB86FB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407ED6C2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 xml:space="preserve">Mechanical or ECLS bridging to </w:t>
            </w:r>
            <w:proofErr w:type="spellStart"/>
            <w:r w:rsidRPr="00B522D7">
              <w:rPr>
                <w:rFonts w:ascii="Calibri" w:eastAsia="Calibri" w:hAnsi="Calibri" w:cstheme="minorHAnsi"/>
              </w:rPr>
              <w:t>LTx</w:t>
            </w:r>
            <w:proofErr w:type="spellEnd"/>
          </w:p>
        </w:tc>
        <w:tc>
          <w:tcPr>
            <w:tcW w:w="1787" w:type="pct"/>
          </w:tcPr>
          <w:p w14:paraId="5D01AA3D" w14:textId="50DFC340" w:rsidR="00110614" w:rsidRPr="00B522D7" w:rsidRDefault="00F35573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1.4% (8)</w:t>
            </w:r>
          </w:p>
        </w:tc>
      </w:tr>
      <w:tr w:rsidR="00110614" w:rsidRPr="00B522D7" w14:paraId="40975391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3E361A75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Double lung transplant</w:t>
            </w:r>
          </w:p>
        </w:tc>
        <w:tc>
          <w:tcPr>
            <w:tcW w:w="1787" w:type="pct"/>
          </w:tcPr>
          <w:p w14:paraId="3CA1DB16" w14:textId="5E5D366C" w:rsidR="00110614" w:rsidRPr="00B522D7" w:rsidRDefault="00110614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00%</w:t>
            </w:r>
          </w:p>
        </w:tc>
      </w:tr>
      <w:tr w:rsidR="00110614" w:rsidRPr="00B522D7" w14:paraId="20FBC1E2" w14:textId="77777777" w:rsidTr="0011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086DC9C1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Donor-recipient crossmatch</w:t>
            </w:r>
          </w:p>
          <w:p w14:paraId="76E1B00D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 xml:space="preserve">Standard IS risk </w:t>
            </w:r>
          </w:p>
          <w:p w14:paraId="4B2BD2BD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Increased IS risk</w:t>
            </w:r>
            <w:r w:rsidRPr="00B522D7">
              <w:rPr>
                <w:rFonts w:ascii="Calibri" w:eastAsia="Calibri" w:hAnsi="Calibri" w:cstheme="minorHAnsi"/>
              </w:rPr>
              <w:t>*</w:t>
            </w:r>
          </w:p>
        </w:tc>
        <w:tc>
          <w:tcPr>
            <w:tcW w:w="1787" w:type="pct"/>
          </w:tcPr>
          <w:p w14:paraId="4A90F9D4" w14:textId="77777777" w:rsidR="00110614" w:rsidRPr="00B522D7" w:rsidRDefault="00110614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  <w:p w14:paraId="74FE048A" w14:textId="7EE98B49" w:rsidR="00F35573" w:rsidRPr="00B522D7" w:rsidRDefault="00F35573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84.3% (59)</w:t>
            </w:r>
          </w:p>
          <w:p w14:paraId="628B9078" w14:textId="256427F8" w:rsidR="00F35573" w:rsidRPr="00B522D7" w:rsidRDefault="00F35573" w:rsidP="00B522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5.7% (11)</w:t>
            </w:r>
          </w:p>
        </w:tc>
      </w:tr>
      <w:tr w:rsidR="00110614" w:rsidRPr="00B522D7" w14:paraId="300A0252" w14:textId="77777777" w:rsidTr="00110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</w:tcPr>
          <w:p w14:paraId="7549B9D0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CMV status</w:t>
            </w:r>
          </w:p>
          <w:p w14:paraId="286A620A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D-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ve</w:t>
            </w:r>
            <w:proofErr w:type="spellEnd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/R-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ve</w:t>
            </w:r>
            <w:proofErr w:type="spellEnd"/>
          </w:p>
          <w:p w14:paraId="143FEEAE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D-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ve</w:t>
            </w:r>
            <w:proofErr w:type="spellEnd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/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R+ve</w:t>
            </w:r>
            <w:proofErr w:type="spellEnd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 xml:space="preserve"> </w:t>
            </w:r>
          </w:p>
          <w:p w14:paraId="73B442E7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  <w:b w:val="0"/>
                <w:bCs w:val="0"/>
              </w:rPr>
            </w:pP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D+ve</w:t>
            </w:r>
            <w:proofErr w:type="spellEnd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/R-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ve</w:t>
            </w:r>
            <w:proofErr w:type="spellEnd"/>
          </w:p>
          <w:p w14:paraId="657792E0" w14:textId="77777777" w:rsidR="00110614" w:rsidRPr="00B522D7" w:rsidRDefault="00110614" w:rsidP="00B522D7">
            <w:pPr>
              <w:spacing w:line="480" w:lineRule="auto"/>
              <w:jc w:val="both"/>
              <w:rPr>
                <w:rFonts w:ascii="Calibri" w:eastAsia="Calibri" w:hAnsi="Calibri" w:cstheme="minorHAnsi"/>
              </w:rPr>
            </w:pP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D+ve</w:t>
            </w:r>
            <w:proofErr w:type="spellEnd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/</w:t>
            </w:r>
            <w:proofErr w:type="spellStart"/>
            <w:r w:rsidRPr="00B522D7">
              <w:rPr>
                <w:rFonts w:ascii="Calibri" w:eastAsia="Calibri" w:hAnsi="Calibri" w:cstheme="minorHAnsi"/>
                <w:b w:val="0"/>
                <w:bCs w:val="0"/>
              </w:rPr>
              <w:t>R+ve</w:t>
            </w:r>
            <w:proofErr w:type="spellEnd"/>
          </w:p>
        </w:tc>
        <w:tc>
          <w:tcPr>
            <w:tcW w:w="1787" w:type="pct"/>
          </w:tcPr>
          <w:p w14:paraId="1CD21371" w14:textId="77777777" w:rsidR="00110614" w:rsidRPr="00B522D7" w:rsidRDefault="00110614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</w:p>
          <w:p w14:paraId="16B3B859" w14:textId="39ECD8B0" w:rsidR="009114C1" w:rsidRPr="00B522D7" w:rsidRDefault="009114C1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17.1% (12)</w:t>
            </w:r>
          </w:p>
          <w:p w14:paraId="3E60BB69" w14:textId="1A8AD6E4" w:rsidR="009114C1" w:rsidRPr="00B522D7" w:rsidRDefault="009114C1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27.1% (19)</w:t>
            </w:r>
          </w:p>
          <w:p w14:paraId="7A837854" w14:textId="47611EF5" w:rsidR="009114C1" w:rsidRPr="00B522D7" w:rsidRDefault="009114C1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7.1% (5)</w:t>
            </w:r>
          </w:p>
          <w:p w14:paraId="1F8719A0" w14:textId="0CD3F32B" w:rsidR="009114C1" w:rsidRPr="00B522D7" w:rsidRDefault="009114C1" w:rsidP="00B522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</w:rPr>
            </w:pPr>
            <w:r w:rsidRPr="00B522D7">
              <w:rPr>
                <w:rFonts w:ascii="Calibri" w:eastAsia="Calibri" w:hAnsi="Calibri" w:cstheme="minorHAnsi"/>
              </w:rPr>
              <w:t>48.6% (34)</w:t>
            </w:r>
          </w:p>
        </w:tc>
      </w:tr>
    </w:tbl>
    <w:p w14:paraId="3423E689" w14:textId="62235557" w:rsidR="00110614" w:rsidRPr="00B522D7" w:rsidRDefault="00110614" w:rsidP="00B522D7">
      <w:pPr>
        <w:pStyle w:val="ListParagraph"/>
        <w:spacing w:line="480" w:lineRule="auto"/>
        <w:ind w:left="0"/>
        <w:rPr>
          <w:rFonts w:ascii="Calibri" w:hAnsi="Calibri" w:cstheme="minorHAnsi"/>
        </w:rPr>
      </w:pPr>
    </w:p>
    <w:p w14:paraId="008DCD4A" w14:textId="5B094BD3" w:rsidR="00110614" w:rsidRPr="00B522D7" w:rsidRDefault="00110614" w:rsidP="00B522D7">
      <w:pPr>
        <w:pStyle w:val="ListParagraph"/>
        <w:spacing w:line="480" w:lineRule="auto"/>
        <w:ind w:left="0"/>
        <w:rPr>
          <w:rFonts w:ascii="Calibri" w:hAnsi="Calibri" w:cstheme="minorHAnsi"/>
        </w:rPr>
      </w:pPr>
    </w:p>
    <w:p w14:paraId="0EAEC37C" w14:textId="6FF52777" w:rsidR="00110614" w:rsidRPr="00B522D7" w:rsidRDefault="00110614" w:rsidP="00B522D7">
      <w:pPr>
        <w:pStyle w:val="ListParagraph"/>
        <w:spacing w:line="480" w:lineRule="auto"/>
        <w:ind w:left="0"/>
        <w:jc w:val="both"/>
        <w:rPr>
          <w:rFonts w:ascii="Calibri" w:hAnsi="Calibri" w:cstheme="minorHAnsi"/>
          <w:b/>
          <w:bCs/>
          <w:u w:val="single"/>
        </w:rPr>
      </w:pPr>
      <w:r w:rsidRPr="00B522D7">
        <w:rPr>
          <w:rFonts w:ascii="Calibri" w:hAnsi="Calibri" w:cstheme="minorHAnsi"/>
          <w:b/>
          <w:bCs/>
          <w:u w:val="single"/>
        </w:rPr>
        <w:t>References</w:t>
      </w:r>
    </w:p>
    <w:p w14:paraId="71263CEC" w14:textId="77777777" w:rsidR="00D31BAB" w:rsidRPr="00B522D7" w:rsidRDefault="00110614" w:rsidP="00B522D7">
      <w:pPr>
        <w:pStyle w:val="EndNoteBibliography"/>
        <w:spacing w:after="0" w:line="480" w:lineRule="auto"/>
        <w:rPr>
          <w:rFonts w:cstheme="minorHAnsi"/>
        </w:rPr>
      </w:pPr>
      <w:r w:rsidRPr="00B522D7">
        <w:rPr>
          <w:rFonts w:cstheme="minorHAnsi"/>
        </w:rPr>
        <w:fldChar w:fldCharType="begin"/>
      </w:r>
      <w:r w:rsidRPr="00B522D7">
        <w:rPr>
          <w:rFonts w:cstheme="minorHAnsi"/>
        </w:rPr>
        <w:instrText xml:space="preserve"> ADDIN EN.REFLIST </w:instrText>
      </w:r>
      <w:r w:rsidRPr="00B522D7">
        <w:rPr>
          <w:rFonts w:cstheme="minorHAnsi"/>
        </w:rPr>
        <w:fldChar w:fldCharType="separate"/>
      </w:r>
      <w:r w:rsidR="00D31BAB" w:rsidRPr="00B522D7">
        <w:rPr>
          <w:rFonts w:cstheme="minorHAnsi"/>
        </w:rPr>
        <w:t>1.</w:t>
      </w:r>
      <w:r w:rsidR="00D31BAB" w:rsidRPr="00B522D7">
        <w:rPr>
          <w:rFonts w:cstheme="minorHAnsi"/>
        </w:rPr>
        <w:tab/>
        <w:t xml:space="preserve">Levy L, Huszti E, Tikkanen J, et al. The impact of first untreated subclinical minimal acute rejection on risk for chronic lung allograft dysfunction or death after lung transplantation. </w:t>
      </w:r>
      <w:r w:rsidR="00D31BAB" w:rsidRPr="00B522D7">
        <w:rPr>
          <w:rFonts w:cstheme="minorHAnsi"/>
          <w:i/>
        </w:rPr>
        <w:t>Am J Transplant</w:t>
      </w:r>
      <w:r w:rsidR="00D31BAB" w:rsidRPr="00B522D7">
        <w:rPr>
          <w:rFonts w:cstheme="minorHAnsi"/>
        </w:rPr>
        <w:t xml:space="preserve"> 2020; </w:t>
      </w:r>
      <w:r w:rsidR="00D31BAB" w:rsidRPr="00B522D7">
        <w:rPr>
          <w:rFonts w:cstheme="minorHAnsi"/>
          <w:b/>
        </w:rPr>
        <w:t>20</w:t>
      </w:r>
      <w:r w:rsidR="00D31BAB" w:rsidRPr="00B522D7">
        <w:rPr>
          <w:rFonts w:cstheme="minorHAnsi"/>
        </w:rPr>
        <w:t>(1): 241-9.</w:t>
      </w:r>
    </w:p>
    <w:p w14:paraId="2B3EF9EE" w14:textId="56CE06A5" w:rsidR="00D31BAB" w:rsidRPr="00B522D7" w:rsidRDefault="00D31BAB" w:rsidP="00B522D7">
      <w:pPr>
        <w:pStyle w:val="EndNoteBibliography"/>
        <w:spacing w:line="480" w:lineRule="auto"/>
        <w:rPr>
          <w:rFonts w:cstheme="minorHAnsi"/>
        </w:rPr>
      </w:pPr>
      <w:r w:rsidRPr="00B522D7">
        <w:rPr>
          <w:rFonts w:cstheme="minorHAnsi"/>
        </w:rPr>
        <w:t>2.</w:t>
      </w:r>
      <w:r w:rsidRPr="00B522D7">
        <w:rPr>
          <w:rFonts w:cstheme="minorHAnsi"/>
        </w:rPr>
        <w:tab/>
        <w:t>Wait list, organ offers and allocation policies. 2019. https://www.giftoflife.on.ca/resources/pdf/healthcare/TP_9_100_Dec1719.pdf.</w:t>
      </w:r>
    </w:p>
    <w:p w14:paraId="156F940C" w14:textId="59F5DA68" w:rsidR="00110614" w:rsidRPr="00B522D7" w:rsidRDefault="00110614" w:rsidP="00B522D7">
      <w:pPr>
        <w:pStyle w:val="ListParagraph"/>
        <w:spacing w:line="480" w:lineRule="auto"/>
        <w:ind w:left="0"/>
        <w:jc w:val="both"/>
        <w:rPr>
          <w:rFonts w:cstheme="minorHAnsi"/>
        </w:rPr>
      </w:pPr>
      <w:r w:rsidRPr="00B522D7">
        <w:rPr>
          <w:rFonts w:ascii="Calibri" w:hAnsi="Calibri" w:cstheme="minorHAnsi"/>
        </w:rPr>
        <w:fldChar w:fldCharType="end"/>
      </w:r>
    </w:p>
    <w:p w14:paraId="5F2EF768" w14:textId="77777777" w:rsidR="00B522D7" w:rsidRPr="00B522D7" w:rsidRDefault="00B522D7">
      <w:pPr>
        <w:pStyle w:val="ListParagraph"/>
        <w:ind w:left="0"/>
        <w:jc w:val="both"/>
        <w:rPr>
          <w:rFonts w:cstheme="minorHAnsi"/>
        </w:rPr>
      </w:pPr>
    </w:p>
    <w:sectPr w:rsidR="00B522D7" w:rsidRPr="00B52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D2C45"/>
    <w:multiLevelType w:val="hybridMultilevel"/>
    <w:tmpl w:val="A9F45F68"/>
    <w:lvl w:ilvl="0" w:tplc="835E2804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D144D3"/>
    <w:multiLevelType w:val="hybridMultilevel"/>
    <w:tmpl w:val="1108A7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ezrexjft5dpe2tt0p9adgfxxar22wpew9&quot;&gt;My EndNote Library&lt;record-ids&gt;&lt;item&gt;926&lt;/item&gt;&lt;item&gt;934&lt;/item&gt;&lt;/record-ids&gt;&lt;/item&gt;&lt;/Libraries&gt;"/>
  </w:docVars>
  <w:rsids>
    <w:rsidRoot w:val="00393193"/>
    <w:rsid w:val="0002505F"/>
    <w:rsid w:val="00110614"/>
    <w:rsid w:val="00232800"/>
    <w:rsid w:val="00393193"/>
    <w:rsid w:val="003D3B4D"/>
    <w:rsid w:val="00846AB4"/>
    <w:rsid w:val="008D53CE"/>
    <w:rsid w:val="009114C1"/>
    <w:rsid w:val="009136D1"/>
    <w:rsid w:val="00A75DC4"/>
    <w:rsid w:val="00B522D7"/>
    <w:rsid w:val="00BA3A6B"/>
    <w:rsid w:val="00CA6373"/>
    <w:rsid w:val="00D31BAB"/>
    <w:rsid w:val="00DD0CCF"/>
    <w:rsid w:val="00ED67EA"/>
    <w:rsid w:val="00F056AD"/>
    <w:rsid w:val="00F24646"/>
    <w:rsid w:val="00F3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2ABA"/>
  <w15:chartTrackingRefBased/>
  <w15:docId w15:val="{4566916D-0E83-46A1-AF8F-CD507415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3193"/>
    <w:pPr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39"/>
    <w:rsid w:val="00393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">
    <w:name w:val="Grid Table 4 - Accent 12"/>
    <w:basedOn w:val="TableNormal"/>
    <w:next w:val="GridTable4-Accent1"/>
    <w:uiPriority w:val="49"/>
    <w:rsid w:val="00110614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11061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106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0614"/>
    <w:rPr>
      <w:lang w:val="en-C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106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06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106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1B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1B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3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6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iddell</dc:creator>
  <cp:keywords/>
  <dc:description/>
  <cp:lastModifiedBy>Saranya M.</cp:lastModifiedBy>
  <cp:revision>4</cp:revision>
  <dcterms:created xsi:type="dcterms:W3CDTF">2021-01-28T16:31:00Z</dcterms:created>
  <dcterms:modified xsi:type="dcterms:W3CDTF">2021-03-29T12:12:00Z</dcterms:modified>
</cp:coreProperties>
</file>